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S2 Table. Fulfillment of items of quality assessment checklists.</w:t>
      </w:r>
    </w:p>
    <w:tbl>
      <w:tblPr>
        <w:tblW w:w="144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415"/>
        <w:gridCol w:w="415"/>
        <w:gridCol w:w="415"/>
        <w:gridCol w:w="415"/>
        <w:gridCol w:w="415"/>
        <w:gridCol w:w="416"/>
        <w:gridCol w:w="41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  <w:gridCol w:w="410"/>
        <w:gridCol w:w="6"/>
      </w:tblGrid>
      <w:tr>
        <w:trPr>
          <w:trHeight w:val="203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anthakrishnan et al 2011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anthakrishnan  et al 2012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seneau et al 2001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sasi et al 200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lackhouse et al 201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odger et al 2009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yan et al 2008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rk et al 2003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hertyet al 201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etzke et al 2011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isson-Hot et al 2004 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plan et al 2007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ndsay et al 2008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oftus et al 2009 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rchetti et al 2013 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shall et al 200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hammad et al 2013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nekar et al 201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ito et al 2013 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nget al 201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sai et al 2008 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g et al 2014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Xie et al 2009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u et al 2009</w:t>
            </w:r>
          </w:p>
        </w:tc>
      </w:tr>
      <w:tr>
        <w:trPr>
          <w:trHeight w:val="123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rummond´s checklist</w:t>
            </w:r>
          </w:p>
        </w:tc>
      </w:tr>
      <w:tr>
        <w:trPr>
          <w:trHeight w:val="105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udy design</w:t>
            </w:r>
          </w:p>
        </w:tc>
      </w:tr>
      <w:tr>
        <w:trPr>
          <w:trHeight w:val="10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The research question is stated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 The economic importance of the research question is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 The viewpoint(s) of the analysis are clearly stated and justifi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36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 The rationale for choosing alternative programmes or interventions compared is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 The alternatives being compared are clearly describ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3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 The form of economic evaluation used is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 The choice of form of economic evaluation is justified in relation to the questions address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 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 exctraction</w:t>
            </w:r>
          </w:p>
        </w:tc>
      </w:tr>
      <w:tr>
        <w:trPr>
          <w:trHeight w:val="15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 The source(s) of effectiveness estimates used are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7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 Details of the design and results of effectiveness study are given (if based on a single study)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86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 Details of the methods of synthesis or meta-analysis of estimates are given (if based on a synthesis of a number of effectiveness studies)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-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 The primary outcome measure(s) for the economic evaluation are clearly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 Methods to value benefits are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9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 Details of the subjects from whom valuations were obtained were given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1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 Productivity changes (if included) are reported separately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28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 The relevance of productivity changes to the study question is discuss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 Quantities of resource use are reported separately from their unit costs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4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 Methods for the estimation of quantities and unit costs are describ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73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 Currency and price data are record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9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 Details of currency of price adjustments for inflation or currency conversion are given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0"/>
                <w:szCs w:val="16"/>
              </w:rPr>
              <w:t xml:space="preserve">CD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–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U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 Details of any model used are given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6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 The choice of model used and the key parameters on which it is based are justifi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74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alysis and interpretation of results</w:t>
            </w:r>
          </w:p>
        </w:tc>
      </w:tr>
      <w:tr>
        <w:trPr>
          <w:trHeight w:val="6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 Time horizon of costs and benefits is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7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 The discount rate(s) is sta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07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 The choice of discount rate(s) is justifi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-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 An explanation is given if costs and benefits are not discoun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07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6. Details of statistical tests and confidence intervals are given for stochastic data.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7. The approach to sensitivity analysis is given.  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3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 The choice of variables for sensitivity analysis is justifi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8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 The ranges over which the variables are varied are justifi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 Relevant alternatives are compar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 Incremental analysis is repor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33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2. Major outcomes are presented in a disaggregated as well as aggregated form.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3. The answer to the study question is given. 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 Conclusions follow from the data reported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4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 Conclusions are accompanied by the appropriate caveats.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44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ilips´ checklist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1 Statement of decision problem/objective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 Is there a clear statement of the decision problem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 Is the objective of the evaluation and model specified and consistent with the stated decision problem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8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 Is the primary decision-maker spec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2 Statement of scope/perspective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 Is the perspective of the model stated clearly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 Are the model inputs consistent with the stated perspective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 Has the scope of the model been stat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 Are the outcomes of the model consistent with the perspective, scope and overall objective of the mode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82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3 Rationale for structure</w:t>
            </w:r>
          </w:p>
        </w:tc>
      </w:tr>
      <w:tr>
        <w:trPr>
          <w:trHeight w:val="26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 Is the structure of the model consistent with a coherent theory of the health condition under evaluation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 Are the sources of data used to develop the structure of the model spec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 Are the causal relationships described by the model structure justified appropriately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 Structural assumptions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 Are the structural assumptions transparent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 Are the structural assumptions reasonable given the overall objective, perspective and scope of the mode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5 Strategies/comparators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3. Is there a clear definition of the options under evaluation? 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 Have all feasible and practical options been evaluat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 Is there justification for the exclusion of feasible option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74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6 Model type</w:t>
            </w:r>
          </w:p>
        </w:tc>
      </w:tr>
      <w:tr>
        <w:trPr>
          <w:trHeight w:val="48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 Is the chosen model type appropriate given the decision problem and specified causal relationships within the mode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+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1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7 Time horizon</w:t>
            </w:r>
          </w:p>
        </w:tc>
      </w:tr>
      <w:tr>
        <w:trPr>
          <w:trHeight w:val="57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 Is the time horizon of the model sufficient to reflect all important differences between option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a)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 Are the time horizon of the model, the duration of treatment and the duration of treatment effect describ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8 Disease states/pathways</w:t>
            </w:r>
          </w:p>
        </w:tc>
      </w:tr>
      <w:tr>
        <w:trPr>
          <w:trHeight w:val="60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 Do the disease states (state transition model) or the pathways (decision tree model) reflect the underlying biological process of the disease in question and the impact of intervention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7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9 Cycle length</w:t>
            </w:r>
          </w:p>
        </w:tc>
      </w:tr>
      <w:tr>
        <w:trPr>
          <w:trHeight w:val="44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 Is the cycle length defined and justified in terms of the Ntural history of diseas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CD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  <w:r>
              <w:rPr>
                <w:rFonts w:cs="Times New Roman" w:ascii="Times New Roman" w:hAnsi="Times New Roman"/>
                <w:sz w:val="10"/>
                <w:szCs w:val="16"/>
              </w:rPr>
              <w:t>U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1 Data identification</w:t>
            </w:r>
          </w:p>
        </w:tc>
      </w:tr>
      <w:tr>
        <w:trPr>
          <w:trHeight w:val="2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 Are the data identification methods transparent and appropriate given the objectives of the mode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 Where choices have been made between data sources, are these justified appropriately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5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 Has particular attention been paid to identifying data for the important parameters in the mode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 Has the quality of the data been assessed appropriately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 Where expert opinion has been used, are the methods describ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2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2 Data modelling</w:t>
            </w:r>
          </w:p>
        </w:tc>
      </w:tr>
      <w:tr>
        <w:trPr>
          <w:trHeight w:val="503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 Is the data modelling methodology based on justifiable statistical and epidemiological technique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2a Baseline data</w:t>
            </w:r>
          </w:p>
        </w:tc>
      </w:tr>
      <w:tr>
        <w:trPr>
          <w:trHeight w:val="629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 Is the choice of baseline data describ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a)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2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 Are transition probabilities calculated appropriately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4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 Has a half-cycle correction been applied to both cost and outcome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7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 If not, has this omission been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4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2b Treatment effects</w:t>
            </w:r>
          </w:p>
        </w:tc>
      </w:tr>
      <w:tr>
        <w:trPr>
          <w:trHeight w:val="74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 If relative treatment effects have been derived from trial data, have they been synthesised using appropriate technique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-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 Have the methods and assumptions used to extrapolate short- term results to final outcomes been documented and justified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9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 Have alternative assumptions been explored through sensitivity analysi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212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 Have assumptions regarding the continuing effect of treatment once treatment is complete been document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 Have alternative assumptions been explored through sensitivity analysi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2c Costs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 Are the costs incorporated into the model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 Has the source for all costs been describ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5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 Have discount rates been described and justified given the target decision-maker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21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2d Quality of life weights (utilities)</w:t>
            </w:r>
          </w:p>
        </w:tc>
      </w:tr>
      <w:tr>
        <w:trPr>
          <w:trHeight w:val="21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 Are the utilities incorporated into the model appropriate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4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 Is the source for the utility weights referenc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2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 Are the methods of derivation for the utility weights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31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3 Data incorporation</w:t>
            </w:r>
          </w:p>
        </w:tc>
      </w:tr>
      <w:tr>
        <w:trPr>
          <w:trHeight w:val="26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 Have all data incorporated into the model been described and referenced in sufficient detail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 Has the use of mutually inconsistent data been justified (i.e. are assumptions and choices appropriate)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 Is the process of data incorporation transparent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0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 If data have been incorporated as distributions, has the choice of distribution for each parameter been describ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367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 If data have been incorporated as distributions, is it clear that second order uncertainty is reflect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03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4 Assessment of uncertainty</w:t>
            </w:r>
          </w:p>
        </w:tc>
      </w:tr>
      <w:tr>
        <w:trPr>
          <w:trHeight w:val="18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. Have the four principal types of uncertainty been address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 If not, has the omission of particular forms of uncertainty been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64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4a Methodological</w:t>
            </w:r>
          </w:p>
        </w:tc>
      </w:tr>
      <w:tr>
        <w:trPr>
          <w:trHeight w:val="479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 Have methodological uncertainties been addressed by running alternative versions of the model with different methodological assumption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4b Structural</w:t>
            </w:r>
          </w:p>
        </w:tc>
      </w:tr>
      <w:tr>
        <w:trPr>
          <w:trHeight w:val="303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 Is there evidence that structural uncertainties have been addressed via sensitivity analysi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67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4c Heterogeneity</w:t>
            </w:r>
          </w:p>
        </w:tc>
      </w:tr>
      <w:tr>
        <w:trPr>
          <w:trHeight w:val="167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 Has heterogeneity been dealt with by running the model separately for different subgroups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4d Parameter Attributes of good practice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. Are the methods of assessment of parameter uncertainty appropriate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 If data are incorporated as point estimates, are the ranges used for sensitivity analysis stated clearly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54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 Internal consistency</w:t>
            </w:r>
          </w:p>
        </w:tc>
      </w:tr>
      <w:tr>
        <w:trPr>
          <w:trHeight w:val="15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 Is there evidence that the mathematical logic of the model has been tested thoroughly before use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06" w:hRule="atLeast"/>
        </w:trPr>
        <w:tc>
          <w:tcPr>
            <w:tcW w:w="14453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 External consistency</w:t>
            </w:r>
          </w:p>
        </w:tc>
      </w:tr>
      <w:tr>
        <w:trPr>
          <w:trHeight w:val="9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 Are any counterintuitive results from the model explain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79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 If the model has been calibrated against independent data, have any differences been explained and justifi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20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 Have the results of the model been compared with those of previous models and any differences in results explain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solidated health Economic Evaluation Reporting Standards (CHEERS) guideline</w:t>
            </w:r>
          </w:p>
        </w:tc>
      </w:tr>
      <w:tr>
        <w:trPr>
          <w:trHeight w:val="151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tle and abstract</w:t>
            </w:r>
          </w:p>
        </w:tc>
      </w:tr>
      <w:tr>
        <w:trPr>
          <w:trHeight w:val="151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Title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7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bstrac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4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Background and objective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217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ods</w:t>
            </w:r>
          </w:p>
        </w:tc>
      </w:tr>
      <w:tr>
        <w:trPr>
          <w:trHeight w:val="217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Target population and subgroup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5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Setting and location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Study perspective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 Comparator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 Time horizon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07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 Discount rate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 Choice of health outcome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67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a. Measurement of effectiveness (Single study-based estimate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86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b. Measurement of effectiveness (Synthesis-based estimates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-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 Measurement and valuation of preference based outcome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8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a. Estimating resources and costs (Single study-based economic evaluation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b. Estimating resources and costs (Model-based economic evaluation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98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 Currency, price date, and conversion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CD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U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3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 Choice of model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 Assumption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 Analytical method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ults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 Study parameter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6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 Incremental costs and outcomes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a. Characterising uncertainty (Single study-based economic evaluation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b. Characterising uncertinty (Model-based economic evaluation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 Characterising heterogenity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75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cussion</w:t>
            </w:r>
          </w:p>
        </w:tc>
      </w:tr>
      <w:tr>
        <w:trPr>
          <w:trHeight w:val="17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 Study findings, limitations, generalisability, and current knowledge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94" w:hRule="atLeast"/>
        </w:trPr>
        <w:tc>
          <w:tcPr>
            <w:tcW w:w="14459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94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 Source of fundin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 Conflicts of interes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56" w:hRule="atLeast"/>
        </w:trPr>
        <w:tc>
          <w:tcPr>
            <w:tcW w:w="14459" w:type="dxa"/>
            <w:gridSpan w:val="41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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Fulfillment of item; </w:t>
            </w:r>
            <w:r>
              <w:rPr>
                <w:rFonts w:eastAsia="Symbol" w:cs="Symbol" w:ascii="Symbol" w:hAnsi="Symbol"/>
                <w:sz w:val="16"/>
                <w:szCs w:val="16"/>
              </w:rPr>
              <w:t>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No fulfillment of item; Na, Not applicable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2:51:00Z</dcterms:created>
  <dc:creator>Huoponen, Saara J</dc:creator>
  <dc:description/>
  <cp:keywords/>
  <dc:language>en-US</dc:language>
  <cp:lastModifiedBy>Huoponen, Saara J</cp:lastModifiedBy>
  <cp:lastPrinted>2015-07-02T11:31:00Z</cp:lastPrinted>
  <dcterms:modified xsi:type="dcterms:W3CDTF">2015-12-03T12:51:00Z</dcterms:modified>
  <cp:revision>2</cp:revision>
  <dc:subject/>
  <dc:title/>
</cp:coreProperties>
</file>